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8CB" w:rsidRDefault="000218CB" w:rsidP="000218CB">
      <w:pPr>
        <w:pStyle w:val="Caption"/>
        <w:keepNext/>
        <w:spacing w:line="360" w:lineRule="auto"/>
      </w:pPr>
      <w:r>
        <w:t xml:space="preserve">Table </w:t>
      </w:r>
      <w:r>
        <w:t>S1</w:t>
      </w:r>
      <w:r>
        <w:t xml:space="preserve"> </w:t>
      </w:r>
      <w:r>
        <w:t>Training set for ligand-based pharmacophore generation</w:t>
      </w:r>
    </w:p>
    <w:p w:rsidR="00860741" w:rsidRDefault="00860741" w:rsidP="000218CB">
      <w:pPr>
        <w:rPr>
          <w:b/>
        </w:rPr>
        <w:sectPr w:rsidR="00860741" w:rsidSect="00C212D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/>
      </w:tblPr>
      <w:tblGrid>
        <w:gridCol w:w="3081"/>
        <w:gridCol w:w="1138"/>
        <w:gridCol w:w="3084"/>
        <w:gridCol w:w="1138"/>
      </w:tblGrid>
      <w:tr w:rsidR="00286FDA" w:rsidRPr="00DC6178" w:rsidTr="002E6C6B">
        <w:tc>
          <w:tcPr>
            <w:tcW w:w="3081" w:type="dxa"/>
          </w:tcPr>
          <w:p w:rsidR="00286FDA" w:rsidRPr="00DC6178" w:rsidRDefault="00286FDA" w:rsidP="000218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tructure</w:t>
            </w:r>
          </w:p>
        </w:tc>
        <w:tc>
          <w:tcPr>
            <w:tcW w:w="1138" w:type="dxa"/>
            <w:tcBorders>
              <w:right w:val="double" w:sz="4" w:space="0" w:color="auto"/>
            </w:tcBorders>
          </w:tcPr>
          <w:p w:rsidR="00286FDA" w:rsidRPr="00DC6178" w:rsidRDefault="00286FDA" w:rsidP="000218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b/>
                <w:sz w:val="20"/>
                <w:szCs w:val="20"/>
              </w:rPr>
              <w:t>IC</w:t>
            </w:r>
            <w:r w:rsidRPr="00DC6178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50</w:t>
            </w:r>
            <w:r w:rsidRPr="00DC617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µM)</w:t>
            </w:r>
          </w:p>
        </w:tc>
        <w:tc>
          <w:tcPr>
            <w:tcW w:w="3084" w:type="dxa"/>
            <w:tcBorders>
              <w:left w:val="double" w:sz="4" w:space="0" w:color="auto"/>
            </w:tcBorders>
          </w:tcPr>
          <w:p w:rsidR="00286FDA" w:rsidRPr="00DC6178" w:rsidRDefault="00286FDA" w:rsidP="004530F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b/>
                <w:sz w:val="20"/>
                <w:szCs w:val="20"/>
              </w:rPr>
              <w:t>Structure</w:t>
            </w:r>
          </w:p>
        </w:tc>
        <w:tc>
          <w:tcPr>
            <w:tcW w:w="1138" w:type="dxa"/>
          </w:tcPr>
          <w:p w:rsidR="00286FDA" w:rsidRPr="00DC6178" w:rsidRDefault="00286FDA" w:rsidP="004530F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b/>
                <w:sz w:val="20"/>
                <w:szCs w:val="20"/>
              </w:rPr>
              <w:t>IC</w:t>
            </w:r>
            <w:r w:rsidRPr="00DC6178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50</w:t>
            </w:r>
            <w:r w:rsidRPr="00DC617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µM)</w:t>
            </w:r>
          </w:p>
        </w:tc>
      </w:tr>
      <w:tr w:rsidR="00B6591C" w:rsidRPr="00DC6178" w:rsidTr="002E6C6B">
        <w:tc>
          <w:tcPr>
            <w:tcW w:w="3081" w:type="dxa"/>
          </w:tcPr>
          <w:p w:rsidR="00B6591C" w:rsidRPr="00DC6178" w:rsidRDefault="00B6591C" w:rsidP="000218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sz w:val="20"/>
                <w:szCs w:val="20"/>
              </w:rPr>
              <w:drawing>
                <wp:inline distT="0" distB="0" distL="0" distR="0">
                  <wp:extent cx="943200" cy="664800"/>
                  <wp:effectExtent l="19050" t="0" r="0" b="0"/>
                  <wp:docPr id="526" name="Picture 1" descr="tmpBB.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descr="tmpBB.cdx"/>
                          <pic:cNvPicPr>
                            <a:picLocks/>
                          </pic:cNvPicPr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3200" cy="66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8" w:type="dxa"/>
            <w:tcBorders>
              <w:right w:val="double" w:sz="4" w:space="0" w:color="auto"/>
            </w:tcBorders>
          </w:tcPr>
          <w:p w:rsidR="00B6591C" w:rsidRPr="00DC6178" w:rsidRDefault="00B6591C" w:rsidP="000218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sz w:val="20"/>
                <w:szCs w:val="20"/>
              </w:rPr>
              <w:t>0.011 [30]</w:t>
            </w:r>
          </w:p>
        </w:tc>
        <w:tc>
          <w:tcPr>
            <w:tcW w:w="3084" w:type="dxa"/>
            <w:tcBorders>
              <w:left w:val="double" w:sz="4" w:space="0" w:color="auto"/>
            </w:tcBorders>
          </w:tcPr>
          <w:p w:rsidR="00B6591C" w:rsidRPr="00DC6178" w:rsidRDefault="00B6591C" w:rsidP="00453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>
                  <wp:extent cx="943200" cy="770400"/>
                  <wp:effectExtent l="19050" t="0" r="9300" b="0"/>
                  <wp:docPr id="527" name="Picture 11" descr="tmpC5.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1" descr="tmpC5.cdx"/>
                          <pic:cNvPicPr>
                            <a:picLocks/>
                          </pic:cNvPicPr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3200" cy="77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8" w:type="dxa"/>
          </w:tcPr>
          <w:p w:rsidR="00B6591C" w:rsidRPr="00DC6178" w:rsidRDefault="00B6591C" w:rsidP="00453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29]</w:t>
            </w:r>
          </w:p>
        </w:tc>
      </w:tr>
      <w:tr w:rsidR="00B6591C" w:rsidRPr="00DC6178" w:rsidTr="002E6C6B">
        <w:tc>
          <w:tcPr>
            <w:tcW w:w="3081" w:type="dxa"/>
          </w:tcPr>
          <w:p w:rsidR="00B6591C" w:rsidRPr="00DC6178" w:rsidRDefault="00B6591C" w:rsidP="00453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>
                  <wp:extent cx="924000" cy="664800"/>
                  <wp:effectExtent l="19050" t="0" r="9450" b="0"/>
                  <wp:docPr id="528" name="Picture 2" descr="tmpBC.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 descr="tmpBC.cdx"/>
                          <pic:cNvPicPr>
                            <a:picLocks/>
                          </pic:cNvPicPr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4000" cy="66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8" w:type="dxa"/>
            <w:tcBorders>
              <w:right w:val="double" w:sz="4" w:space="0" w:color="auto"/>
            </w:tcBorders>
          </w:tcPr>
          <w:p w:rsidR="00B6591C" w:rsidRPr="00DC6178" w:rsidRDefault="00B6591C" w:rsidP="00453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  <w:r w:rsidRPr="00DC6178">
              <w:rPr>
                <w:rFonts w:ascii="Times New Roman" w:hAnsi="Times New Roman" w:cs="Times New Roman"/>
                <w:sz w:val="20"/>
                <w:szCs w:val="20"/>
              </w:rPr>
              <w:t xml:space="preserve"> [32]</w:t>
            </w:r>
          </w:p>
        </w:tc>
        <w:tc>
          <w:tcPr>
            <w:tcW w:w="3084" w:type="dxa"/>
            <w:tcBorders>
              <w:left w:val="double" w:sz="4" w:space="0" w:color="auto"/>
            </w:tcBorders>
          </w:tcPr>
          <w:p w:rsidR="00B6591C" w:rsidRPr="00DC6178" w:rsidRDefault="00B6591C" w:rsidP="00453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>
                  <wp:extent cx="1046400" cy="484800"/>
                  <wp:effectExtent l="19050" t="0" r="0" b="0"/>
                  <wp:docPr id="529" name="Picture 12" descr="tmpC6.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2" descr="tmpC6.cdx"/>
                          <pic:cNvPicPr>
                            <a:picLocks/>
                          </pic:cNvPicPr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6400" cy="48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8" w:type="dxa"/>
          </w:tcPr>
          <w:p w:rsidR="00B6591C" w:rsidRPr="00DC6178" w:rsidRDefault="00B6591C" w:rsidP="00453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31]</w:t>
            </w:r>
          </w:p>
        </w:tc>
      </w:tr>
      <w:tr w:rsidR="00B6591C" w:rsidRPr="00DC6178" w:rsidTr="002E6C6B">
        <w:tc>
          <w:tcPr>
            <w:tcW w:w="3081" w:type="dxa"/>
          </w:tcPr>
          <w:p w:rsidR="00B6591C" w:rsidRPr="00DC6178" w:rsidRDefault="00B6591C" w:rsidP="00453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>
                  <wp:extent cx="924000" cy="664800"/>
                  <wp:effectExtent l="19050" t="0" r="9450" b="0"/>
                  <wp:docPr id="530" name="Picture 3" descr="tmpBD.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 descr="tmpBD.cdx"/>
                          <pic:cNvPicPr>
                            <a:picLocks/>
                          </pic:cNvPicPr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4000" cy="66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8" w:type="dxa"/>
            <w:tcBorders>
              <w:right w:val="double" w:sz="4" w:space="0" w:color="auto"/>
            </w:tcBorders>
          </w:tcPr>
          <w:p w:rsidR="00B6591C" w:rsidRPr="00DC6178" w:rsidRDefault="00B6591C" w:rsidP="00453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  <w:r w:rsidRPr="00DC6178">
              <w:rPr>
                <w:rFonts w:ascii="Times New Roman" w:hAnsi="Times New Roman" w:cs="Times New Roman"/>
                <w:sz w:val="20"/>
                <w:szCs w:val="20"/>
              </w:rPr>
              <w:t xml:space="preserve"> [30]</w:t>
            </w:r>
          </w:p>
        </w:tc>
        <w:tc>
          <w:tcPr>
            <w:tcW w:w="3084" w:type="dxa"/>
            <w:tcBorders>
              <w:left w:val="double" w:sz="4" w:space="0" w:color="auto"/>
            </w:tcBorders>
          </w:tcPr>
          <w:p w:rsidR="00B6591C" w:rsidRPr="00DC6178" w:rsidRDefault="00B6591C" w:rsidP="00453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>
                  <wp:extent cx="943200" cy="808800"/>
                  <wp:effectExtent l="19050" t="0" r="9300" b="0"/>
                  <wp:docPr id="531" name="Picture 13" descr="tmpC7.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3" descr="tmpC7.cdx"/>
                          <pic:cNvPicPr>
                            <a:picLocks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3200" cy="80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8" w:type="dxa"/>
          </w:tcPr>
          <w:p w:rsidR="00B6591C" w:rsidRPr="00DC6178" w:rsidRDefault="00B6591C" w:rsidP="00453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29]</w:t>
            </w:r>
          </w:p>
        </w:tc>
      </w:tr>
      <w:tr w:rsidR="00B6591C" w:rsidRPr="00DC6178" w:rsidTr="002E6C6B">
        <w:tc>
          <w:tcPr>
            <w:tcW w:w="3081" w:type="dxa"/>
          </w:tcPr>
          <w:p w:rsidR="00B6591C" w:rsidRPr="00DC6178" w:rsidRDefault="00B6591C" w:rsidP="00453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>
                  <wp:extent cx="969600" cy="475200"/>
                  <wp:effectExtent l="19050" t="0" r="0" b="0"/>
                  <wp:docPr id="532" name="Picture 4" descr="tmpBE.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 descr="tmpBE.cdx"/>
                          <pic:cNvPicPr>
                            <a:picLocks/>
                          </pic:cNvPicPr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600" cy="47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8" w:type="dxa"/>
            <w:tcBorders>
              <w:right w:val="double" w:sz="4" w:space="0" w:color="auto"/>
            </w:tcBorders>
          </w:tcPr>
          <w:p w:rsidR="00B6591C" w:rsidRPr="00DC6178" w:rsidRDefault="00B6591C" w:rsidP="00453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31]</w:t>
            </w:r>
          </w:p>
        </w:tc>
        <w:tc>
          <w:tcPr>
            <w:tcW w:w="3084" w:type="dxa"/>
            <w:tcBorders>
              <w:left w:val="double" w:sz="4" w:space="0" w:color="auto"/>
            </w:tcBorders>
          </w:tcPr>
          <w:p w:rsidR="00B6591C" w:rsidRPr="00DC6178" w:rsidRDefault="00B6591C" w:rsidP="00453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>
                  <wp:extent cx="1240800" cy="475200"/>
                  <wp:effectExtent l="0" t="0" r="0" b="0"/>
                  <wp:docPr id="533" name="Picture 14" descr="tmpC8.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 descr="tmpC8.cdx"/>
                          <pic:cNvPicPr>
                            <a:picLocks/>
                          </pic:cNvPicPr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0800" cy="47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8" w:type="dxa"/>
          </w:tcPr>
          <w:p w:rsidR="00B6591C" w:rsidRPr="00DC6178" w:rsidRDefault="00B6591C" w:rsidP="00453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31]</w:t>
            </w:r>
          </w:p>
        </w:tc>
      </w:tr>
      <w:tr w:rsidR="00B6591C" w:rsidRPr="00DC6178" w:rsidTr="002E6C6B">
        <w:tc>
          <w:tcPr>
            <w:tcW w:w="3081" w:type="dxa"/>
          </w:tcPr>
          <w:p w:rsidR="00B6591C" w:rsidRPr="00DC6178" w:rsidRDefault="00B6591C" w:rsidP="00453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>
                  <wp:extent cx="1053600" cy="484800"/>
                  <wp:effectExtent l="0" t="0" r="0" b="0"/>
                  <wp:docPr id="534" name="Picture 5" descr="tmpBF.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 descr="tmpBF.cdx"/>
                          <pic:cNvPicPr>
                            <a:picLocks/>
                          </pic:cNvPicPr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3600" cy="48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8" w:type="dxa"/>
            <w:tcBorders>
              <w:right w:val="double" w:sz="4" w:space="0" w:color="auto"/>
            </w:tcBorders>
          </w:tcPr>
          <w:p w:rsidR="00B6591C" w:rsidRPr="00DC6178" w:rsidRDefault="00B6591C" w:rsidP="00453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31]</w:t>
            </w:r>
          </w:p>
        </w:tc>
        <w:tc>
          <w:tcPr>
            <w:tcW w:w="3084" w:type="dxa"/>
            <w:tcBorders>
              <w:left w:val="double" w:sz="4" w:space="0" w:color="auto"/>
            </w:tcBorders>
          </w:tcPr>
          <w:p w:rsidR="00B6591C" w:rsidRPr="00DC6178" w:rsidRDefault="00B6591C" w:rsidP="00453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>
                  <wp:extent cx="849600" cy="475200"/>
                  <wp:effectExtent l="19050" t="0" r="0" b="0"/>
                  <wp:docPr id="535" name="Picture 15" descr="tmpC9.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5" descr="tmpC9.cdx"/>
                          <pic:cNvPicPr>
                            <a:picLocks/>
                          </pic:cNvPicPr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9600" cy="47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8" w:type="dxa"/>
          </w:tcPr>
          <w:p w:rsidR="00B6591C" w:rsidRPr="00DC6178" w:rsidRDefault="00B6591C" w:rsidP="00453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sz w:val="20"/>
                <w:szCs w:val="20"/>
              </w:rPr>
              <w:t>0.679 [30]</w:t>
            </w:r>
          </w:p>
        </w:tc>
      </w:tr>
      <w:tr w:rsidR="00B6591C" w:rsidRPr="00DC6178" w:rsidTr="002E6C6B">
        <w:tc>
          <w:tcPr>
            <w:tcW w:w="3081" w:type="dxa"/>
          </w:tcPr>
          <w:p w:rsidR="00B6591C" w:rsidRPr="00DC6178" w:rsidRDefault="00B6591C" w:rsidP="00453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>
                  <wp:extent cx="849600" cy="475200"/>
                  <wp:effectExtent l="0" t="0" r="0" b="0"/>
                  <wp:docPr id="536" name="Picture 6" descr="tmpC0.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 descr="tmpC0.cdx"/>
                          <pic:cNvPicPr>
                            <a:picLocks/>
                          </pic:cNvPicPr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9600" cy="47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C61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8" w:type="dxa"/>
            <w:tcBorders>
              <w:right w:val="double" w:sz="4" w:space="0" w:color="auto"/>
            </w:tcBorders>
          </w:tcPr>
          <w:p w:rsidR="00B6591C" w:rsidRPr="00DC6178" w:rsidRDefault="00B6591C" w:rsidP="00453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  <w:r w:rsidRPr="00DC6178">
              <w:rPr>
                <w:rFonts w:ascii="Times New Roman" w:hAnsi="Times New Roman" w:cs="Times New Roman"/>
                <w:sz w:val="20"/>
                <w:szCs w:val="20"/>
              </w:rPr>
              <w:t xml:space="preserve"> [32]</w:t>
            </w:r>
          </w:p>
          <w:p w:rsidR="00B6591C" w:rsidRPr="00DC6178" w:rsidRDefault="00B6591C" w:rsidP="004530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4" w:type="dxa"/>
            <w:tcBorders>
              <w:left w:val="double" w:sz="4" w:space="0" w:color="auto"/>
            </w:tcBorders>
          </w:tcPr>
          <w:p w:rsidR="00B6591C" w:rsidRPr="00DC6178" w:rsidRDefault="00B6591C" w:rsidP="00453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>
                  <wp:extent cx="976800" cy="523200"/>
                  <wp:effectExtent l="19050" t="0" r="0" b="0"/>
                  <wp:docPr id="537" name="Picture 16" descr="tmpCA.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6" descr="tmpCA.cdx"/>
                          <pic:cNvPicPr>
                            <a:picLocks/>
                          </pic:cNvPicPr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6800" cy="52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8" w:type="dxa"/>
          </w:tcPr>
          <w:p w:rsidR="00B6591C" w:rsidRPr="00DC6178" w:rsidRDefault="00B6591C" w:rsidP="00453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29]</w:t>
            </w:r>
          </w:p>
        </w:tc>
      </w:tr>
      <w:tr w:rsidR="00B6591C" w:rsidRPr="00DC6178" w:rsidTr="002E6C6B">
        <w:tc>
          <w:tcPr>
            <w:tcW w:w="3081" w:type="dxa"/>
          </w:tcPr>
          <w:p w:rsidR="00B6591C" w:rsidRPr="00DC6178" w:rsidRDefault="00B6591C" w:rsidP="00453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>
                  <wp:extent cx="1020000" cy="484800"/>
                  <wp:effectExtent l="19050" t="0" r="0" b="0"/>
                  <wp:docPr id="538" name="Picture 7" descr="tmpC1.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 descr="tmpC1.cdx"/>
                          <pic:cNvPicPr>
                            <a:picLocks/>
                          </pic:cNvPicPr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0000" cy="48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8" w:type="dxa"/>
            <w:tcBorders>
              <w:right w:val="double" w:sz="4" w:space="0" w:color="auto"/>
            </w:tcBorders>
          </w:tcPr>
          <w:p w:rsidR="00B6591C" w:rsidRPr="00DC6178" w:rsidRDefault="00B6591C" w:rsidP="00453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  <w:r w:rsidRPr="00DC61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31]</w:t>
            </w:r>
          </w:p>
          <w:p w:rsidR="00B6591C" w:rsidRPr="00DC6178" w:rsidRDefault="00B6591C" w:rsidP="004530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4" w:type="dxa"/>
            <w:tcBorders>
              <w:left w:val="double" w:sz="4" w:space="0" w:color="auto"/>
            </w:tcBorders>
          </w:tcPr>
          <w:p w:rsidR="00B6591C" w:rsidRPr="00DC6178" w:rsidRDefault="00B6591C" w:rsidP="00453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>
                  <wp:extent cx="883200" cy="484800"/>
                  <wp:effectExtent l="0" t="0" r="0" b="0"/>
                  <wp:docPr id="539" name="Picture 19" descr="tmpCB.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7" descr="tmpCB.cdx"/>
                          <pic:cNvPicPr>
                            <a:picLocks/>
                          </pic:cNvPicPr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3200" cy="48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8" w:type="dxa"/>
          </w:tcPr>
          <w:p w:rsidR="00B6591C" w:rsidRPr="00DC6178" w:rsidRDefault="00B6591C" w:rsidP="00453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sz w:val="20"/>
                <w:szCs w:val="20"/>
              </w:rPr>
              <w:t>1.4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31]</w:t>
            </w:r>
          </w:p>
        </w:tc>
      </w:tr>
      <w:tr w:rsidR="00B6591C" w:rsidRPr="00DC6178" w:rsidTr="002E6C6B">
        <w:tc>
          <w:tcPr>
            <w:tcW w:w="3081" w:type="dxa"/>
          </w:tcPr>
          <w:p w:rsidR="00B6591C" w:rsidRPr="00DC6178" w:rsidRDefault="00B6591C" w:rsidP="00453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>
                  <wp:extent cx="849600" cy="475200"/>
                  <wp:effectExtent l="19050" t="0" r="0" b="0"/>
                  <wp:docPr id="540" name="Picture 8" descr="tmpC2.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 descr="tmpC2.cdx"/>
                          <pic:cNvPicPr>
                            <a:picLocks/>
                          </pic:cNvPicPr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9600" cy="47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C61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8" w:type="dxa"/>
            <w:tcBorders>
              <w:right w:val="double" w:sz="4" w:space="0" w:color="auto"/>
            </w:tcBorders>
          </w:tcPr>
          <w:p w:rsidR="00B6591C" w:rsidRPr="00DC6178" w:rsidRDefault="00B6591C" w:rsidP="00453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  <w:r w:rsidRPr="00DC6178">
              <w:rPr>
                <w:rFonts w:ascii="Times New Roman" w:hAnsi="Times New Roman" w:cs="Times New Roman"/>
                <w:sz w:val="20"/>
                <w:szCs w:val="20"/>
              </w:rPr>
              <w:t xml:space="preserve"> [32]</w:t>
            </w:r>
          </w:p>
          <w:p w:rsidR="00B6591C" w:rsidRPr="00DC6178" w:rsidRDefault="00B6591C" w:rsidP="004530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4" w:type="dxa"/>
            <w:tcBorders>
              <w:left w:val="double" w:sz="4" w:space="0" w:color="auto"/>
            </w:tcBorders>
          </w:tcPr>
          <w:p w:rsidR="00B6591C" w:rsidRPr="00DC6178" w:rsidRDefault="00B6591C" w:rsidP="00453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>
                  <wp:extent cx="904800" cy="547200"/>
                  <wp:effectExtent l="19050" t="0" r="0" b="0"/>
                  <wp:docPr id="541" name="Picture 20" descr="tmpCC.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8" descr="tmpCC.cdx"/>
                          <pic:cNvPicPr>
                            <a:picLocks/>
                          </pic:cNvPicPr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4800" cy="54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8" w:type="dxa"/>
          </w:tcPr>
          <w:p w:rsidR="00B6591C" w:rsidRPr="00DC6178" w:rsidRDefault="00B6591C" w:rsidP="00453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28]</w:t>
            </w:r>
          </w:p>
        </w:tc>
      </w:tr>
      <w:tr w:rsidR="00B6591C" w:rsidRPr="00DC6178" w:rsidTr="002E6C6B">
        <w:tc>
          <w:tcPr>
            <w:tcW w:w="3081" w:type="dxa"/>
          </w:tcPr>
          <w:p w:rsidR="00B6591C" w:rsidRPr="00DC6178" w:rsidRDefault="00B6591C" w:rsidP="00453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>
                  <wp:extent cx="924000" cy="799200"/>
                  <wp:effectExtent l="19050" t="0" r="9450" b="0"/>
                  <wp:docPr id="542" name="Picture 9" descr="tmpC3.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 descr="tmpC3.cdx"/>
                          <pic:cNvPicPr>
                            <a:picLocks/>
                          </pic:cNvPicPr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4000" cy="79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8" w:type="dxa"/>
            <w:tcBorders>
              <w:right w:val="double" w:sz="4" w:space="0" w:color="auto"/>
            </w:tcBorders>
          </w:tcPr>
          <w:p w:rsidR="00B6591C" w:rsidRPr="00DC6178" w:rsidRDefault="00B6591C" w:rsidP="00453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29]</w:t>
            </w:r>
          </w:p>
          <w:p w:rsidR="00B6591C" w:rsidRPr="00DC6178" w:rsidRDefault="00B6591C" w:rsidP="004530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4" w:type="dxa"/>
            <w:tcBorders>
              <w:left w:val="double" w:sz="4" w:space="0" w:color="auto"/>
            </w:tcBorders>
          </w:tcPr>
          <w:p w:rsidR="00B6591C" w:rsidRPr="00DC6178" w:rsidRDefault="00B6591C" w:rsidP="00453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>
                  <wp:extent cx="904800" cy="453600"/>
                  <wp:effectExtent l="19050" t="0" r="0" b="0"/>
                  <wp:docPr id="543" name="Picture 27" descr="tmpD2.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4" descr="tmpD2.cdx"/>
                          <pic:cNvPicPr>
                            <a:picLocks/>
                          </pic:cNvPicPr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4800" cy="453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8" w:type="dxa"/>
          </w:tcPr>
          <w:p w:rsidR="00B6591C" w:rsidRPr="00DC6178" w:rsidRDefault="00B6591C" w:rsidP="00453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28]</w:t>
            </w:r>
          </w:p>
        </w:tc>
      </w:tr>
      <w:tr w:rsidR="00B6591C" w:rsidRPr="00DC6178" w:rsidTr="002E6C6B">
        <w:tc>
          <w:tcPr>
            <w:tcW w:w="3081" w:type="dxa"/>
          </w:tcPr>
          <w:p w:rsidR="00B6591C" w:rsidRPr="00DC6178" w:rsidRDefault="00B6591C" w:rsidP="00453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>
                  <wp:extent cx="952800" cy="547200"/>
                  <wp:effectExtent l="19050" t="0" r="0" b="0"/>
                  <wp:docPr id="544" name="Picture 21" descr="tmpCD.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19" descr="tmpCD.cdx"/>
                          <pic:cNvPicPr>
                            <a:picLocks/>
                          </pic:cNvPicPr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800" cy="54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8" w:type="dxa"/>
            <w:tcBorders>
              <w:right w:val="double" w:sz="4" w:space="0" w:color="auto"/>
            </w:tcBorders>
          </w:tcPr>
          <w:p w:rsidR="00B6591C" w:rsidRPr="00DC6178" w:rsidRDefault="00B6591C" w:rsidP="00453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28]</w:t>
            </w:r>
          </w:p>
        </w:tc>
        <w:tc>
          <w:tcPr>
            <w:tcW w:w="3084" w:type="dxa"/>
            <w:tcBorders>
              <w:left w:val="double" w:sz="4" w:space="0" w:color="auto"/>
            </w:tcBorders>
          </w:tcPr>
          <w:p w:rsidR="00B6591C" w:rsidRPr="00DC6178" w:rsidRDefault="00B6591C" w:rsidP="00453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>
                  <wp:extent cx="996000" cy="453600"/>
                  <wp:effectExtent l="19050" t="0" r="0" b="0"/>
                  <wp:docPr id="545" name="Picture 28" descr="tmpD3.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5" descr="tmpD3.cdx"/>
                          <pic:cNvPicPr>
                            <a:picLocks/>
                          </pic:cNvPicPr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6000" cy="453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8" w:type="dxa"/>
          </w:tcPr>
          <w:p w:rsidR="00B6591C" w:rsidRPr="00DC6178" w:rsidRDefault="00B6591C" w:rsidP="00453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28]</w:t>
            </w:r>
          </w:p>
        </w:tc>
      </w:tr>
      <w:tr w:rsidR="00B6591C" w:rsidRPr="00DC6178" w:rsidTr="002E6C6B">
        <w:tc>
          <w:tcPr>
            <w:tcW w:w="3081" w:type="dxa"/>
          </w:tcPr>
          <w:p w:rsidR="00B6591C" w:rsidRPr="00DC6178" w:rsidRDefault="00B6591C" w:rsidP="00453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>
                  <wp:extent cx="904800" cy="453600"/>
                  <wp:effectExtent l="19050" t="0" r="0" b="0"/>
                  <wp:docPr id="546" name="Picture 22" descr="tmpCE.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0" descr="tmpCE.cdx"/>
                          <pic:cNvPicPr>
                            <a:picLocks/>
                          </pic:cNvPicPr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4800" cy="453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8" w:type="dxa"/>
            <w:tcBorders>
              <w:right w:val="double" w:sz="4" w:space="0" w:color="auto"/>
            </w:tcBorders>
          </w:tcPr>
          <w:p w:rsidR="00B6591C" w:rsidRPr="00DC6178" w:rsidRDefault="00B6591C" w:rsidP="00453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28]</w:t>
            </w:r>
          </w:p>
        </w:tc>
        <w:tc>
          <w:tcPr>
            <w:tcW w:w="3084" w:type="dxa"/>
            <w:tcBorders>
              <w:left w:val="double" w:sz="4" w:space="0" w:color="auto"/>
            </w:tcBorders>
          </w:tcPr>
          <w:p w:rsidR="00B6591C" w:rsidRPr="00DC6178" w:rsidRDefault="00B6591C" w:rsidP="00453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>
                  <wp:extent cx="904800" cy="556800"/>
                  <wp:effectExtent l="19050" t="0" r="0" b="0"/>
                  <wp:docPr id="547" name="Picture 29" descr="tmpD4.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6" descr="tmpD4.cdx"/>
                          <pic:cNvPicPr>
                            <a:picLocks/>
                          </pic:cNvPicPr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4800" cy="556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8" w:type="dxa"/>
          </w:tcPr>
          <w:p w:rsidR="00B6591C" w:rsidRPr="00DC6178" w:rsidRDefault="00B6591C" w:rsidP="00453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28]</w:t>
            </w:r>
          </w:p>
        </w:tc>
      </w:tr>
      <w:tr w:rsidR="00B6591C" w:rsidRPr="00DC6178" w:rsidTr="002E6C6B">
        <w:tc>
          <w:tcPr>
            <w:tcW w:w="3081" w:type="dxa"/>
          </w:tcPr>
          <w:p w:rsidR="00B6591C" w:rsidRPr="00DC6178" w:rsidRDefault="00B6591C" w:rsidP="00453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>
                  <wp:extent cx="1322400" cy="484800"/>
                  <wp:effectExtent l="19050" t="0" r="0" b="0"/>
                  <wp:docPr id="548" name="Picture 23" descr="tmpCF.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1" descr="tmpCF.cdx"/>
                          <pic:cNvPicPr>
                            <a:picLocks/>
                          </pic:cNvPicPr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2400" cy="48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8" w:type="dxa"/>
            <w:tcBorders>
              <w:right w:val="double" w:sz="4" w:space="0" w:color="auto"/>
            </w:tcBorders>
          </w:tcPr>
          <w:p w:rsidR="00B6591C" w:rsidRPr="00DC6178" w:rsidRDefault="00B6591C" w:rsidP="00453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sz w:val="20"/>
                <w:szCs w:val="20"/>
              </w:rPr>
              <w:t>9.3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31]</w:t>
            </w:r>
          </w:p>
        </w:tc>
        <w:tc>
          <w:tcPr>
            <w:tcW w:w="3084" w:type="dxa"/>
            <w:tcBorders>
              <w:left w:val="double" w:sz="4" w:space="0" w:color="auto"/>
            </w:tcBorders>
          </w:tcPr>
          <w:p w:rsidR="00B6591C" w:rsidRPr="00DC6178" w:rsidRDefault="00B6591C" w:rsidP="00453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>
                  <wp:extent cx="1147200" cy="532800"/>
                  <wp:effectExtent l="19050" t="0" r="0" b="0"/>
                  <wp:docPr id="549" name="Picture 30" descr="tmpD5.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7" descr="tmpD5.cdx"/>
                          <pic:cNvPicPr>
                            <a:picLocks/>
                          </pic:cNvPicPr>
                        </pic:nvPicPr>
                        <pic:blipFill>
                          <a:blip r:embed="rId2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7200" cy="53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8" w:type="dxa"/>
          </w:tcPr>
          <w:p w:rsidR="00B6591C" w:rsidRPr="00DC6178" w:rsidRDefault="00B6591C" w:rsidP="00453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28]</w:t>
            </w:r>
          </w:p>
        </w:tc>
      </w:tr>
      <w:tr w:rsidR="00B6591C" w:rsidRPr="00DC6178" w:rsidTr="002E6C6B">
        <w:tc>
          <w:tcPr>
            <w:tcW w:w="3081" w:type="dxa"/>
          </w:tcPr>
          <w:p w:rsidR="00B6591C" w:rsidRPr="00DC6178" w:rsidRDefault="00B6591C" w:rsidP="00453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>
                  <wp:extent cx="904800" cy="556800"/>
                  <wp:effectExtent l="19050" t="0" r="0" b="0"/>
                  <wp:docPr id="550" name="Picture 24" descr="tmpD0.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2" descr="tmpD0.cdx"/>
                          <pic:cNvPicPr>
                            <a:picLocks/>
                          </pic:cNvPicPr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4800" cy="556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8" w:type="dxa"/>
            <w:tcBorders>
              <w:right w:val="double" w:sz="4" w:space="0" w:color="auto"/>
            </w:tcBorders>
          </w:tcPr>
          <w:p w:rsidR="00B6591C" w:rsidRPr="00DC6178" w:rsidRDefault="00B6591C" w:rsidP="00453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28]</w:t>
            </w:r>
          </w:p>
        </w:tc>
        <w:tc>
          <w:tcPr>
            <w:tcW w:w="3084" w:type="dxa"/>
            <w:tcBorders>
              <w:left w:val="double" w:sz="4" w:space="0" w:color="auto"/>
            </w:tcBorders>
          </w:tcPr>
          <w:p w:rsidR="00B6591C" w:rsidRPr="00DC6178" w:rsidRDefault="00B6591C" w:rsidP="00453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>
                  <wp:extent cx="849600" cy="475200"/>
                  <wp:effectExtent l="19050" t="0" r="0" b="0"/>
                  <wp:docPr id="551" name="Picture 26" descr="tmpD1.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23" descr="tmpD1.cdx"/>
                          <pic:cNvPicPr>
                            <a:picLocks/>
                          </pic:cNvPicPr>
                        </pic:nvPicPr>
                        <pic:blipFill>
                          <a:blip r:embed="rId2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9600" cy="47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8" w:type="dxa"/>
          </w:tcPr>
          <w:p w:rsidR="00B6591C" w:rsidRPr="00DC6178" w:rsidRDefault="00B6591C" w:rsidP="00453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sz w:val="20"/>
                <w:szCs w:val="20"/>
              </w:rPr>
              <w:t>100 [32]</w:t>
            </w:r>
          </w:p>
        </w:tc>
      </w:tr>
      <w:tr w:rsidR="00B6591C" w:rsidRPr="00DC6178" w:rsidTr="002E6C6B">
        <w:tc>
          <w:tcPr>
            <w:tcW w:w="3081" w:type="dxa"/>
          </w:tcPr>
          <w:p w:rsidR="00B6591C" w:rsidRPr="00DC6178" w:rsidRDefault="00B6591C" w:rsidP="00453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>
                  <wp:extent cx="849600" cy="475200"/>
                  <wp:effectExtent l="19050" t="0" r="0" b="0"/>
                  <wp:docPr id="552" name="Picture 10" descr="tmpC4.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0" descr="tmpC4.cdx"/>
                          <pic:cNvPicPr>
                            <a:picLocks/>
                          </pic:cNvPicPr>
                        </pic:nvPicPr>
                        <pic:blipFill>
                          <a:blip r:embed="rId3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9600" cy="47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8" w:type="dxa"/>
            <w:tcBorders>
              <w:right w:val="double" w:sz="4" w:space="0" w:color="auto"/>
            </w:tcBorders>
          </w:tcPr>
          <w:p w:rsidR="00B6591C" w:rsidRPr="00DC6178" w:rsidRDefault="00B6591C" w:rsidP="00453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178">
              <w:rPr>
                <w:rFonts w:ascii="Times New Roman" w:hAnsi="Times New Roman" w:cs="Times New Roman"/>
                <w:sz w:val="20"/>
                <w:szCs w:val="20"/>
              </w:rPr>
              <w:t>0.16 [32]</w:t>
            </w:r>
          </w:p>
        </w:tc>
        <w:tc>
          <w:tcPr>
            <w:tcW w:w="3084" w:type="dxa"/>
            <w:tcBorders>
              <w:left w:val="double" w:sz="4" w:space="0" w:color="auto"/>
            </w:tcBorders>
          </w:tcPr>
          <w:p w:rsidR="00B6591C" w:rsidRPr="00DC6178" w:rsidRDefault="00B6591C" w:rsidP="00453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:rsidR="00B6591C" w:rsidRPr="00DC6178" w:rsidRDefault="00B6591C" w:rsidP="004530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26CA9" w:rsidRDefault="00CF7263" w:rsidP="00CF7263">
      <w:pPr>
        <w:jc w:val="both"/>
      </w:pPr>
    </w:p>
    <w:sectPr w:rsidR="00426CA9" w:rsidSect="002E6C6B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218CB"/>
    <w:rsid w:val="00006263"/>
    <w:rsid w:val="000218CB"/>
    <w:rsid w:val="00286FDA"/>
    <w:rsid w:val="002E6C6B"/>
    <w:rsid w:val="008047BB"/>
    <w:rsid w:val="00860741"/>
    <w:rsid w:val="00B6591C"/>
    <w:rsid w:val="00C212DB"/>
    <w:rsid w:val="00CF7263"/>
    <w:rsid w:val="00DC6178"/>
    <w:rsid w:val="00FD55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2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0218CB"/>
    <w:rPr>
      <w:rFonts w:ascii="Times New Roman" w:eastAsia="Calibri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0218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18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8C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image" Target="media/image26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32" Type="http://schemas.openxmlformats.org/officeDocument/2006/relationships/theme" Target="theme/theme1.xml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31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image" Target="media/image2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3301758</dc:creator>
  <cp:keywords/>
  <dc:description/>
  <cp:lastModifiedBy>z3301758</cp:lastModifiedBy>
  <cp:revision>3</cp:revision>
  <dcterms:created xsi:type="dcterms:W3CDTF">2011-05-25T01:54:00Z</dcterms:created>
  <dcterms:modified xsi:type="dcterms:W3CDTF">2011-05-25T02:55:00Z</dcterms:modified>
</cp:coreProperties>
</file>